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327B2A1" w14:textId="77777777" w:rsidR="00611B70" w:rsidRPr="00611B70" w:rsidRDefault="009D22B4" w:rsidP="00253F85">
      <w:pPr>
        <w:spacing w:line="480" w:lineRule="auto"/>
        <w:jc w:val="both"/>
        <w:rPr>
          <w:rFonts w:ascii="Times New Roman" w:hAnsi="Times New Roman" w:cs="Times New Roman"/>
          <w:b/>
          <w:lang w:val="en-US"/>
        </w:rPr>
      </w:pPr>
      <w:r w:rsidRPr="00611B70">
        <w:rPr>
          <w:rFonts w:ascii="Times New Roman" w:hAnsi="Times New Roman" w:cs="Times New Roman"/>
          <w:b/>
          <w:lang w:val="en-US"/>
        </w:rPr>
        <w:t>Supplemental data</w:t>
      </w:r>
    </w:p>
    <w:p w14:paraId="4A4E257F" w14:textId="3BA0CEBB" w:rsidR="00253F85" w:rsidRDefault="00253F85" w:rsidP="00253F85">
      <w:pPr>
        <w:spacing w:line="480" w:lineRule="auto"/>
        <w:jc w:val="both"/>
        <w:rPr>
          <w:rFonts w:ascii="Times New Roman" w:hAnsi="Times New Roman" w:cs="Times New Roman"/>
          <w:bCs/>
          <w:lang w:val="en-US"/>
        </w:rPr>
      </w:pPr>
      <w:r w:rsidRPr="0035124E">
        <w:rPr>
          <w:rFonts w:ascii="Times New Roman" w:hAnsi="Times New Roman" w:cs="Times New Roman"/>
          <w:b/>
          <w:lang w:val="en-US"/>
        </w:rPr>
        <w:t>Supplemental Table 1</w:t>
      </w:r>
      <w:r>
        <w:rPr>
          <w:rFonts w:ascii="Times New Roman" w:hAnsi="Times New Roman" w:cs="Times New Roman"/>
          <w:bCs/>
          <w:lang w:val="en-US"/>
        </w:rPr>
        <w:t>:</w:t>
      </w:r>
      <w:r w:rsidRPr="0035124E">
        <w:rPr>
          <w:rFonts w:ascii="Times New Roman" w:hAnsi="Times New Roman" w:cs="Times New Roman"/>
          <w:bCs/>
          <w:lang w:val="en-US"/>
        </w:rPr>
        <w:t xml:space="preserve"> Sequences of primers used for quantitative real-time </w:t>
      </w:r>
      <w:proofErr w:type="gramStart"/>
      <w:r w:rsidRPr="0035124E">
        <w:rPr>
          <w:rFonts w:ascii="Times New Roman" w:hAnsi="Times New Roman" w:cs="Times New Roman"/>
          <w:bCs/>
          <w:lang w:val="en-US"/>
        </w:rPr>
        <w:t>PCR</w:t>
      </w:r>
      <w:proofErr w:type="gramEnd"/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71"/>
        <w:gridCol w:w="4111"/>
        <w:gridCol w:w="2047"/>
      </w:tblGrid>
      <w:tr w:rsidR="00253F85" w14:paraId="45F05F26" w14:textId="77777777" w:rsidTr="0B4BDC38">
        <w:tc>
          <w:tcPr>
            <w:tcW w:w="1271" w:type="dxa"/>
          </w:tcPr>
          <w:p w14:paraId="330154B3" w14:textId="77777777" w:rsidR="00253F85" w:rsidRPr="004D0340" w:rsidRDefault="00253F85" w:rsidP="00AE33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D0340">
              <w:rPr>
                <w:rFonts w:ascii="Times New Roman" w:hAnsi="Times New Roman" w:cs="Times New Roman"/>
                <w:b/>
                <w:lang w:val="en-US"/>
              </w:rPr>
              <w:t>Gene</w:t>
            </w:r>
          </w:p>
        </w:tc>
        <w:tc>
          <w:tcPr>
            <w:tcW w:w="4111" w:type="dxa"/>
          </w:tcPr>
          <w:p w14:paraId="551B2F84" w14:textId="77777777" w:rsidR="00253F85" w:rsidRPr="004D0340" w:rsidRDefault="00253F85" w:rsidP="00AE336C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D0340">
              <w:rPr>
                <w:rFonts w:ascii="Times New Roman" w:hAnsi="Times New Roman" w:cs="Times New Roman"/>
                <w:b/>
                <w:lang w:val="en-US"/>
              </w:rPr>
              <w:t>Primer Sequence (5’→3’)</w:t>
            </w:r>
          </w:p>
        </w:tc>
        <w:tc>
          <w:tcPr>
            <w:tcW w:w="2047" w:type="dxa"/>
          </w:tcPr>
          <w:p w14:paraId="0EFAC8A7" w14:textId="77777777" w:rsidR="00253F85" w:rsidRPr="004D0340" w:rsidRDefault="00253F85" w:rsidP="004D0340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4D0340">
              <w:rPr>
                <w:rFonts w:ascii="Times New Roman" w:hAnsi="Times New Roman" w:cs="Times New Roman"/>
                <w:b/>
                <w:lang w:val="en-US"/>
              </w:rPr>
              <w:t>Accession number</w:t>
            </w:r>
          </w:p>
        </w:tc>
      </w:tr>
      <w:tr w:rsidR="00253F85" w14:paraId="6F258900" w14:textId="77777777" w:rsidTr="0B4BDC38">
        <w:tc>
          <w:tcPr>
            <w:tcW w:w="1271" w:type="dxa"/>
          </w:tcPr>
          <w:p w14:paraId="317EFC4A" w14:textId="77777777" w:rsidR="00253F85" w:rsidRPr="001D28D7" w:rsidRDefault="00253F85" w:rsidP="00AE336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1D28D7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IL-10</w:t>
            </w:r>
          </w:p>
        </w:tc>
        <w:tc>
          <w:tcPr>
            <w:tcW w:w="4111" w:type="dxa"/>
          </w:tcPr>
          <w:p w14:paraId="6FA1614C" w14:textId="77777777" w:rsidR="00253F85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>F –</w:t>
            </w:r>
            <w:r>
              <w:t xml:space="preserve"> </w:t>
            </w:r>
            <w:r w:rsidRPr="00724825">
              <w:rPr>
                <w:rFonts w:ascii="Times New Roman" w:hAnsi="Times New Roman" w:cs="Times New Roman"/>
                <w:bCs/>
                <w:lang w:val="en-US"/>
              </w:rPr>
              <w:t>CGCTGTCACCGCTTCTTCA</w:t>
            </w:r>
          </w:p>
          <w:p w14:paraId="1D1E8637" w14:textId="77777777" w:rsidR="00253F85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R – </w:t>
            </w:r>
            <w:r w:rsidRPr="006B768F">
              <w:rPr>
                <w:rFonts w:ascii="Times New Roman" w:hAnsi="Times New Roman" w:cs="Times New Roman"/>
                <w:bCs/>
                <w:lang w:val="en-US"/>
              </w:rPr>
              <w:t>TCCCGTTCTCATCCATCTTCTC</w:t>
            </w:r>
          </w:p>
        </w:tc>
        <w:tc>
          <w:tcPr>
            <w:tcW w:w="2047" w:type="dxa"/>
            <w:vAlign w:val="center"/>
          </w:tcPr>
          <w:p w14:paraId="370FAB25" w14:textId="77777777" w:rsidR="00253F85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AE0677">
              <w:rPr>
                <w:rFonts w:ascii="Times New Roman" w:hAnsi="Times New Roman" w:cs="Times New Roman"/>
                <w:bCs/>
                <w:lang w:val="en-US"/>
              </w:rPr>
              <w:t>NM_001004414.2</w:t>
            </w:r>
          </w:p>
        </w:tc>
      </w:tr>
      <w:tr w:rsidR="00253F85" w14:paraId="55A312F8" w14:textId="77777777" w:rsidTr="0B4BDC38">
        <w:tc>
          <w:tcPr>
            <w:tcW w:w="1271" w:type="dxa"/>
          </w:tcPr>
          <w:p w14:paraId="0E05A7AF" w14:textId="77777777" w:rsidR="00253F85" w:rsidRPr="00C421E2" w:rsidRDefault="00253F85" w:rsidP="00AE336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proofErr w:type="spellStart"/>
            <w:r w:rsidRPr="00C421E2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IFNγ</w:t>
            </w:r>
            <w:proofErr w:type="spellEnd"/>
          </w:p>
        </w:tc>
        <w:tc>
          <w:tcPr>
            <w:tcW w:w="4111" w:type="dxa"/>
          </w:tcPr>
          <w:p w14:paraId="09FEA098" w14:textId="77777777" w:rsidR="00253F85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F – </w:t>
            </w:r>
            <w:r w:rsidRPr="00E568E0">
              <w:rPr>
                <w:rFonts w:ascii="Times New Roman" w:hAnsi="Times New Roman" w:cs="Times New Roman"/>
                <w:bCs/>
                <w:lang w:val="en-US"/>
              </w:rPr>
              <w:t>ACACTGACAAGTCAAAGCCGC</w:t>
            </w:r>
          </w:p>
          <w:p w14:paraId="0863ADA8" w14:textId="77777777" w:rsidR="00253F85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R – </w:t>
            </w:r>
            <w:r w:rsidRPr="00E723E4">
              <w:rPr>
                <w:rFonts w:ascii="Times New Roman" w:hAnsi="Times New Roman" w:cs="Times New Roman"/>
                <w:bCs/>
                <w:lang w:val="en-US"/>
              </w:rPr>
              <w:t>AGTCGTTCATCGGGAGCTTG</w:t>
            </w:r>
          </w:p>
        </w:tc>
        <w:tc>
          <w:tcPr>
            <w:tcW w:w="2047" w:type="dxa"/>
            <w:vAlign w:val="center"/>
          </w:tcPr>
          <w:p w14:paraId="7309AF9D" w14:textId="77777777" w:rsidR="00253F85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9E5DB6">
              <w:rPr>
                <w:rFonts w:ascii="Times New Roman" w:hAnsi="Times New Roman" w:cs="Times New Roman"/>
                <w:bCs/>
                <w:lang w:val="en-US"/>
              </w:rPr>
              <w:t>HQ739082.1</w:t>
            </w:r>
          </w:p>
        </w:tc>
      </w:tr>
      <w:tr w:rsidR="00253F85" w14:paraId="3A2813F1" w14:textId="77777777" w:rsidTr="0B4BDC38">
        <w:tc>
          <w:tcPr>
            <w:tcW w:w="1271" w:type="dxa"/>
          </w:tcPr>
          <w:p w14:paraId="6C1B9486" w14:textId="77777777" w:rsidR="00253F85" w:rsidRPr="00C421E2" w:rsidRDefault="00253F85" w:rsidP="00AE336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 w:rsidRPr="00735BE8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TNF</w:t>
            </w:r>
            <w:r w:rsidRPr="004B1D1A"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α</w:t>
            </w:r>
          </w:p>
        </w:tc>
        <w:tc>
          <w:tcPr>
            <w:tcW w:w="4111" w:type="dxa"/>
          </w:tcPr>
          <w:p w14:paraId="791DD01D" w14:textId="77777777" w:rsidR="00253F85" w:rsidRPr="000A1F97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F – </w:t>
            </w:r>
            <w:r w:rsidRPr="000A1F97">
              <w:rPr>
                <w:rFonts w:ascii="Times New Roman" w:hAnsi="Times New Roman" w:cs="Times New Roman"/>
                <w:bCs/>
                <w:lang w:val="en-US"/>
              </w:rPr>
              <w:t>GAGCGTTGACTTGGCTGTC</w:t>
            </w:r>
          </w:p>
          <w:p w14:paraId="07C5D70F" w14:textId="77777777" w:rsidR="00253F85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R – </w:t>
            </w:r>
            <w:r w:rsidRPr="000A1F97">
              <w:rPr>
                <w:rFonts w:ascii="Times New Roman" w:hAnsi="Times New Roman" w:cs="Times New Roman"/>
                <w:bCs/>
                <w:lang w:val="en-US"/>
              </w:rPr>
              <w:t>GCTGCACATACACAGTCTGA</w:t>
            </w:r>
          </w:p>
        </w:tc>
        <w:tc>
          <w:tcPr>
            <w:tcW w:w="2047" w:type="dxa"/>
            <w:vAlign w:val="center"/>
          </w:tcPr>
          <w:p w14:paraId="4BD80AED" w14:textId="77777777" w:rsidR="00253F85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C079A4">
              <w:rPr>
                <w:rFonts w:ascii="Times New Roman" w:hAnsi="Times New Roman" w:cs="Times New Roman"/>
                <w:bCs/>
                <w:lang w:val="en-US"/>
              </w:rPr>
              <w:t>XM_040647309.1</w:t>
            </w:r>
          </w:p>
        </w:tc>
      </w:tr>
      <w:tr w:rsidR="00253F85" w14:paraId="7C1FEE35" w14:textId="77777777" w:rsidTr="0B4BDC38">
        <w:tc>
          <w:tcPr>
            <w:tcW w:w="1271" w:type="dxa"/>
          </w:tcPr>
          <w:p w14:paraId="2E91E955" w14:textId="77777777" w:rsidR="00253F85" w:rsidRPr="00735BE8" w:rsidRDefault="00253F85" w:rsidP="00AE336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OCLN</w:t>
            </w:r>
          </w:p>
        </w:tc>
        <w:tc>
          <w:tcPr>
            <w:tcW w:w="4111" w:type="dxa"/>
          </w:tcPr>
          <w:p w14:paraId="2EB1211F" w14:textId="77777777" w:rsidR="00253F85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F – </w:t>
            </w:r>
            <w:r w:rsidRPr="007F35F7">
              <w:rPr>
                <w:rFonts w:ascii="Times New Roman" w:hAnsi="Times New Roman" w:cs="Times New Roman"/>
                <w:bCs/>
                <w:lang w:val="en-US"/>
              </w:rPr>
              <w:t>GAGCCCAGACTACCAAAGCAA</w:t>
            </w:r>
          </w:p>
          <w:p w14:paraId="5C50616D" w14:textId="77777777" w:rsidR="00253F85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R – </w:t>
            </w:r>
            <w:r w:rsidRPr="00E16114">
              <w:rPr>
                <w:rFonts w:ascii="Times New Roman" w:hAnsi="Times New Roman" w:cs="Times New Roman"/>
                <w:bCs/>
                <w:lang w:val="en-US"/>
              </w:rPr>
              <w:t>GCTTGATGTGGAAGAGCTTGTTG</w:t>
            </w:r>
          </w:p>
        </w:tc>
        <w:tc>
          <w:tcPr>
            <w:tcW w:w="2047" w:type="dxa"/>
            <w:vAlign w:val="center"/>
          </w:tcPr>
          <w:p w14:paraId="12B67129" w14:textId="77777777" w:rsidR="00253F85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42195A">
              <w:rPr>
                <w:rFonts w:ascii="Times New Roman" w:hAnsi="Times New Roman" w:cs="Times New Roman"/>
                <w:bCs/>
                <w:lang w:val="en-US"/>
              </w:rPr>
              <w:t>NM_205128.1</w:t>
            </w:r>
          </w:p>
        </w:tc>
      </w:tr>
      <w:tr w:rsidR="00253F85" w14:paraId="065052CF" w14:textId="77777777" w:rsidTr="0B4BDC38">
        <w:tc>
          <w:tcPr>
            <w:tcW w:w="1271" w:type="dxa"/>
          </w:tcPr>
          <w:p w14:paraId="70026FEC" w14:textId="77777777" w:rsidR="00253F85" w:rsidRDefault="00253F85" w:rsidP="00AE336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TJP1</w:t>
            </w:r>
          </w:p>
        </w:tc>
        <w:tc>
          <w:tcPr>
            <w:tcW w:w="4111" w:type="dxa"/>
          </w:tcPr>
          <w:p w14:paraId="288C9690" w14:textId="77777777" w:rsidR="00253F85" w:rsidRPr="000814AA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F – </w:t>
            </w:r>
            <w:r w:rsidRPr="000814AA">
              <w:rPr>
                <w:rFonts w:ascii="Times New Roman" w:hAnsi="Times New Roman" w:cs="Times New Roman"/>
                <w:bCs/>
                <w:lang w:val="en-US"/>
              </w:rPr>
              <w:t>CCGCAGTCGTTCACGATCT</w:t>
            </w:r>
          </w:p>
          <w:p w14:paraId="3478E675" w14:textId="77777777" w:rsidR="00253F85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R – </w:t>
            </w:r>
            <w:r w:rsidRPr="000814AA">
              <w:rPr>
                <w:rFonts w:ascii="Times New Roman" w:hAnsi="Times New Roman" w:cs="Times New Roman"/>
                <w:bCs/>
                <w:lang w:val="en-US"/>
              </w:rPr>
              <w:t>GGAGAATGTCTGGAATGGTCTGA</w:t>
            </w:r>
          </w:p>
        </w:tc>
        <w:tc>
          <w:tcPr>
            <w:tcW w:w="2047" w:type="dxa"/>
            <w:vAlign w:val="center"/>
          </w:tcPr>
          <w:p w14:paraId="1D2DEFAC" w14:textId="77777777" w:rsidR="00253F85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 w:rsidRPr="00FA57C6">
              <w:rPr>
                <w:rFonts w:ascii="Times New Roman" w:hAnsi="Times New Roman" w:cs="Times New Roman"/>
                <w:bCs/>
                <w:lang w:val="en-US"/>
              </w:rPr>
              <w:t>XM_040680632.1</w:t>
            </w:r>
          </w:p>
        </w:tc>
      </w:tr>
      <w:tr w:rsidR="00253F85" w14:paraId="02943F74" w14:textId="77777777" w:rsidTr="0B4BDC38">
        <w:trPr>
          <w:trHeight w:val="495"/>
        </w:trPr>
        <w:tc>
          <w:tcPr>
            <w:tcW w:w="1271" w:type="dxa"/>
          </w:tcPr>
          <w:p w14:paraId="528580F3" w14:textId="77777777" w:rsidR="00253F85" w:rsidRPr="000814AA" w:rsidRDefault="00253F85" w:rsidP="00AE336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MUC2</w:t>
            </w:r>
          </w:p>
        </w:tc>
        <w:tc>
          <w:tcPr>
            <w:tcW w:w="4111" w:type="dxa"/>
          </w:tcPr>
          <w:p w14:paraId="66B0DB7E" w14:textId="77777777" w:rsidR="00253F85" w:rsidRPr="00A60A7C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F – </w:t>
            </w:r>
            <w:r w:rsidRPr="00A60A7C">
              <w:rPr>
                <w:rFonts w:ascii="Times New Roman" w:hAnsi="Times New Roman" w:cs="Times New Roman"/>
                <w:bCs/>
                <w:lang w:val="en-US"/>
              </w:rPr>
              <w:t>GCCTGCCCAGGAAATCAAG</w:t>
            </w:r>
          </w:p>
          <w:p w14:paraId="29E15C39" w14:textId="77777777" w:rsidR="00253F85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R – </w:t>
            </w:r>
            <w:r w:rsidRPr="00A60A7C">
              <w:rPr>
                <w:rFonts w:ascii="Times New Roman" w:hAnsi="Times New Roman" w:cs="Times New Roman"/>
                <w:bCs/>
                <w:lang w:val="en-US"/>
              </w:rPr>
              <w:t>CGACAAGTTTGCTGGCACAT</w:t>
            </w:r>
          </w:p>
        </w:tc>
        <w:tc>
          <w:tcPr>
            <w:tcW w:w="2047" w:type="dxa"/>
            <w:vAlign w:val="center"/>
          </w:tcPr>
          <w:p w14:paraId="459BBC51" w14:textId="77777777" w:rsidR="00253F85" w:rsidRDefault="00000000" w:rsidP="00AE336C">
            <w:pPr>
              <w:rPr>
                <w:rFonts w:ascii="Times New Roman" w:hAnsi="Times New Roman" w:cs="Times New Roman"/>
                <w:lang w:val="en-US"/>
              </w:rPr>
            </w:pPr>
            <w:hyperlink r:id="rId9">
              <w:r w:rsidR="00253F85" w:rsidRPr="1BBC9D5C">
                <w:rPr>
                  <w:rFonts w:ascii="Times New Roman" w:hAnsi="Times New Roman" w:cs="Times New Roman"/>
                  <w:lang w:val="en-US"/>
                </w:rPr>
                <w:t>XM_040673077.1</w:t>
              </w:r>
            </w:hyperlink>
          </w:p>
        </w:tc>
      </w:tr>
      <w:tr w:rsidR="00253F85" w14:paraId="5AFC9775" w14:textId="77777777" w:rsidTr="0B4BDC38">
        <w:tc>
          <w:tcPr>
            <w:tcW w:w="1271" w:type="dxa"/>
          </w:tcPr>
          <w:p w14:paraId="0C52F852" w14:textId="77777777" w:rsidR="00253F85" w:rsidRDefault="00253F85" w:rsidP="00AE336C">
            <w:pPr>
              <w:rPr>
                <w:rFonts w:ascii="Times New Roman" w:hAnsi="Times New Roman" w:cs="Times New Roman"/>
                <w:bCs/>
                <w:i/>
                <w:iCs/>
                <w:lang w:val="en-US"/>
              </w:rPr>
            </w:pPr>
            <w:r>
              <w:rPr>
                <w:rFonts w:ascii="Times New Roman" w:hAnsi="Times New Roman" w:cs="Times New Roman"/>
                <w:bCs/>
                <w:i/>
                <w:iCs/>
                <w:lang w:val="en-US"/>
              </w:rPr>
              <w:t>GAPDH</w:t>
            </w:r>
          </w:p>
        </w:tc>
        <w:tc>
          <w:tcPr>
            <w:tcW w:w="4111" w:type="dxa"/>
          </w:tcPr>
          <w:p w14:paraId="660D1797" w14:textId="77777777" w:rsidR="00253F85" w:rsidRPr="004C6CA3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F – </w:t>
            </w:r>
            <w:r w:rsidRPr="004C6CA3">
              <w:rPr>
                <w:rFonts w:ascii="Times New Roman" w:hAnsi="Times New Roman" w:cs="Times New Roman"/>
                <w:bCs/>
                <w:lang w:val="en-US"/>
              </w:rPr>
              <w:t>GGTGAAAGTCGGAGTCAACGG</w:t>
            </w:r>
          </w:p>
          <w:p w14:paraId="1F4ED65D" w14:textId="77777777" w:rsidR="00253F85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R – </w:t>
            </w:r>
            <w:r w:rsidRPr="004C6CA3">
              <w:rPr>
                <w:rFonts w:ascii="Times New Roman" w:hAnsi="Times New Roman" w:cs="Times New Roman"/>
                <w:bCs/>
                <w:lang w:val="en-US"/>
              </w:rPr>
              <w:t>TCGATGAAGGGATCATTGATGGC</w:t>
            </w:r>
          </w:p>
        </w:tc>
        <w:tc>
          <w:tcPr>
            <w:tcW w:w="2047" w:type="dxa"/>
            <w:vAlign w:val="center"/>
          </w:tcPr>
          <w:p w14:paraId="2E826229" w14:textId="77777777" w:rsidR="00253F85" w:rsidRDefault="00000000" w:rsidP="00AE336C">
            <w:pPr>
              <w:rPr>
                <w:rFonts w:ascii="Times New Roman" w:hAnsi="Times New Roman" w:cs="Times New Roman"/>
              </w:rPr>
            </w:pPr>
            <w:hyperlink r:id="rId10">
              <w:r w:rsidR="00253F85" w:rsidRPr="1BBC9D5C">
                <w:rPr>
                  <w:rFonts w:ascii="Times New Roman" w:hAnsi="Times New Roman" w:cs="Times New Roman"/>
                  <w:lang w:val="en-US"/>
                </w:rPr>
                <w:t>NM_204305.1</w:t>
              </w:r>
            </w:hyperlink>
          </w:p>
        </w:tc>
      </w:tr>
      <w:tr w:rsidR="00253F85" w14:paraId="565CF9CA" w14:textId="77777777" w:rsidTr="0B4BDC38">
        <w:tc>
          <w:tcPr>
            <w:tcW w:w="1271" w:type="dxa"/>
          </w:tcPr>
          <w:p w14:paraId="274B582B" w14:textId="77777777" w:rsidR="00253F85" w:rsidRDefault="00253F85" w:rsidP="00AE336C">
            <w:pPr>
              <w:spacing w:line="259" w:lineRule="auto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1BBC9D5C">
              <w:rPr>
                <w:rFonts w:ascii="Times New Roman" w:hAnsi="Times New Roman" w:cs="Times New Roman"/>
                <w:i/>
                <w:iCs/>
                <w:lang w:val="en-US"/>
              </w:rPr>
              <w:t>β-ACTIN</w:t>
            </w:r>
          </w:p>
        </w:tc>
        <w:tc>
          <w:tcPr>
            <w:tcW w:w="4111" w:type="dxa"/>
          </w:tcPr>
          <w:p w14:paraId="10823C58" w14:textId="77777777" w:rsidR="00253F85" w:rsidRPr="00374BAF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F – </w:t>
            </w:r>
            <w:r w:rsidRPr="00374BAF">
              <w:rPr>
                <w:rFonts w:ascii="Times New Roman" w:hAnsi="Times New Roman" w:cs="Times New Roman"/>
                <w:bCs/>
                <w:lang w:val="en-US"/>
              </w:rPr>
              <w:t>CAACACAGTGCTGTCTGGTGGTA</w:t>
            </w:r>
          </w:p>
          <w:p w14:paraId="6F51C3D3" w14:textId="77777777" w:rsidR="00253F85" w:rsidRDefault="00253F85" w:rsidP="00AE336C">
            <w:pPr>
              <w:rPr>
                <w:rFonts w:ascii="Times New Roman" w:hAnsi="Times New Roman" w:cs="Times New Roman"/>
                <w:bCs/>
                <w:lang w:val="en-US"/>
              </w:rPr>
            </w:pPr>
            <w:r>
              <w:rPr>
                <w:rFonts w:ascii="Times New Roman" w:hAnsi="Times New Roman" w:cs="Times New Roman"/>
                <w:bCs/>
                <w:lang w:val="en-US"/>
              </w:rPr>
              <w:t xml:space="preserve">R – </w:t>
            </w:r>
            <w:r w:rsidRPr="00374BAF">
              <w:rPr>
                <w:rFonts w:ascii="Times New Roman" w:hAnsi="Times New Roman" w:cs="Times New Roman"/>
                <w:bCs/>
                <w:lang w:val="en-US"/>
              </w:rPr>
              <w:t>ATCGTACTCCTGCTTGCTGATCC</w:t>
            </w:r>
          </w:p>
        </w:tc>
        <w:tc>
          <w:tcPr>
            <w:tcW w:w="2047" w:type="dxa"/>
            <w:vAlign w:val="center"/>
          </w:tcPr>
          <w:p w14:paraId="2ED256E9" w14:textId="77777777" w:rsidR="00253F85" w:rsidRDefault="00253F85" w:rsidP="00AE336C">
            <w:pPr>
              <w:rPr>
                <w:rFonts w:ascii="Times New Roman" w:hAnsi="Times New Roman" w:cs="Times New Roman"/>
                <w:lang w:val="en-US"/>
              </w:rPr>
            </w:pPr>
            <w:r w:rsidRPr="1BBC9D5C">
              <w:rPr>
                <w:rFonts w:ascii="Times New Roman" w:hAnsi="Times New Roman" w:cs="Times New Roman"/>
                <w:lang w:val="en-US"/>
              </w:rPr>
              <w:t>X00182</w:t>
            </w:r>
          </w:p>
        </w:tc>
      </w:tr>
    </w:tbl>
    <w:p w14:paraId="2AB7199F" w14:textId="6319579C" w:rsidR="0B4BDC38" w:rsidRDefault="0B4BDC38">
      <w:r>
        <w:br w:type="page"/>
      </w:r>
    </w:p>
    <w:p w14:paraId="2BD8BAFC" w14:textId="47E7AFB8" w:rsidR="00253F85" w:rsidRDefault="00253F85">
      <w:pPr>
        <w:rPr>
          <w:noProof/>
        </w:rPr>
      </w:pPr>
    </w:p>
    <w:p w14:paraId="400E1370" w14:textId="5C855D05" w:rsidR="4231282A" w:rsidRDefault="4231282A" w:rsidP="0B4BDC38">
      <w:pPr>
        <w:spacing w:line="480" w:lineRule="auto"/>
        <w:jc w:val="both"/>
      </w:pPr>
      <w:r w:rsidRPr="0B4BDC38">
        <w:rPr>
          <w:rFonts w:ascii="Times New Roman" w:eastAsia="Times New Roman" w:hAnsi="Times New Roman" w:cs="Times New Roman"/>
          <w:b/>
          <w:bCs/>
          <w:noProof/>
          <w:lang w:val="en-US"/>
        </w:rPr>
        <w:t>Supplemental Table 2</w:t>
      </w:r>
      <w:r w:rsidRPr="0B4BDC38">
        <w:rPr>
          <w:rFonts w:ascii="Times New Roman" w:eastAsia="Times New Roman" w:hAnsi="Times New Roman" w:cs="Times New Roman"/>
          <w:noProof/>
          <w:lang w:val="en-US"/>
        </w:rPr>
        <w:t>: Metabolites identified by NMR in the caecal content. For each metabolite, the chemical shifts (</w:t>
      </w:r>
      <w:r w:rsidRPr="0B4BDC38">
        <w:rPr>
          <w:rFonts w:ascii="Times New Roman" w:eastAsia="Times New Roman" w:hAnsi="Times New Roman" w:cs="Times New Roman"/>
          <w:noProof/>
        </w:rPr>
        <w:t>δ</w:t>
      </w:r>
      <w:r w:rsidRPr="0B4BDC38">
        <w:rPr>
          <w:rFonts w:ascii="Times New Roman" w:eastAsia="Times New Roman" w:hAnsi="Times New Roman" w:cs="Times New Roman"/>
          <w:noProof/>
          <w:vertAlign w:val="superscript"/>
          <w:lang w:val="en-US"/>
        </w:rPr>
        <w:t>1</w:t>
      </w:r>
      <w:r w:rsidRPr="0B4BDC38">
        <w:rPr>
          <w:rFonts w:ascii="Times New Roman" w:eastAsia="Times New Roman" w:hAnsi="Times New Roman" w:cs="Times New Roman"/>
          <w:noProof/>
          <w:lang w:val="en-US"/>
        </w:rPr>
        <w:t>H) of the main peaks are listed. *: indicates the peak used for quantification.</w:t>
      </w:r>
    </w:p>
    <w:tbl>
      <w:tblPr>
        <w:tblStyle w:val="Grilledutableau"/>
        <w:tblW w:w="0" w:type="auto"/>
        <w:tblInd w:w="135" w:type="dxa"/>
        <w:tblLayout w:type="fixed"/>
        <w:tblLook w:val="04A0" w:firstRow="1" w:lastRow="0" w:firstColumn="1" w:lastColumn="0" w:noHBand="0" w:noVBand="1"/>
      </w:tblPr>
      <w:tblGrid>
        <w:gridCol w:w="3555"/>
        <w:gridCol w:w="4965"/>
      </w:tblGrid>
      <w:tr w:rsidR="0B4BDC38" w14:paraId="18F2E284" w14:textId="77777777" w:rsidTr="004D0340">
        <w:trPr>
          <w:trHeight w:val="270"/>
        </w:trPr>
        <w:tc>
          <w:tcPr>
            <w:tcW w:w="35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D9F24BB" w14:textId="4546800E" w:rsidR="0B4BDC38" w:rsidRPr="004D0340" w:rsidRDefault="0B4BDC38">
            <w:pPr>
              <w:rPr>
                <w:b/>
                <w:bCs/>
              </w:rPr>
            </w:pPr>
            <w:r w:rsidRPr="004D034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Metabolite</w:t>
            </w:r>
          </w:p>
        </w:tc>
        <w:tc>
          <w:tcPr>
            <w:tcW w:w="496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left w:w="108" w:type="dxa"/>
              <w:right w:w="108" w:type="dxa"/>
            </w:tcMar>
          </w:tcPr>
          <w:p w14:paraId="4BF30415" w14:textId="624CF076" w:rsidR="0B4BDC38" w:rsidRPr="004D0340" w:rsidRDefault="0B4BDC38">
            <w:pPr>
              <w:rPr>
                <w:b/>
                <w:bCs/>
              </w:rPr>
            </w:pPr>
            <w:r w:rsidRPr="004D034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 xml:space="preserve"> </w:t>
            </w:r>
            <w:proofErr w:type="gramStart"/>
            <w:r w:rsidRPr="004D0340">
              <w:rPr>
                <w:rFonts w:ascii="Times New Roman" w:eastAsia="Times New Roman" w:hAnsi="Times New Roman" w:cs="Times New Roman"/>
                <w:b/>
                <w:bCs/>
              </w:rPr>
              <w:t>δ</w:t>
            </w:r>
            <w:proofErr w:type="gramEnd"/>
            <w:r w:rsidRPr="004D0340">
              <w:rPr>
                <w:rFonts w:ascii="Times New Roman" w:eastAsia="Times New Roman" w:hAnsi="Times New Roman" w:cs="Times New Roman"/>
                <w:b/>
                <w:bCs/>
                <w:vertAlign w:val="superscript"/>
                <w:lang w:val="en-US"/>
              </w:rPr>
              <w:t>1</w:t>
            </w:r>
            <w:r w:rsidRPr="004D0340">
              <w:rPr>
                <w:rFonts w:ascii="Times New Roman" w:eastAsia="Times New Roman" w:hAnsi="Times New Roman" w:cs="Times New Roman"/>
                <w:b/>
                <w:bCs/>
                <w:lang w:val="en-US"/>
              </w:rPr>
              <w:t>H (ppm)</w:t>
            </w:r>
          </w:p>
        </w:tc>
      </w:tr>
      <w:tr w:rsidR="0B4BDC38" w14:paraId="368A9BE6" w14:textId="77777777" w:rsidTr="004D0340">
        <w:trPr>
          <w:trHeight w:val="270"/>
        </w:trPr>
        <w:tc>
          <w:tcPr>
            <w:tcW w:w="355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2A3E43E1" w14:textId="5CC9241D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2-methylbutyrate</w:t>
            </w:r>
          </w:p>
        </w:tc>
        <w:tc>
          <w:tcPr>
            <w:tcW w:w="4965" w:type="dxa"/>
            <w:tcBorders>
              <w:top w:val="single" w:sz="4" w:space="0" w:color="auto"/>
            </w:tcBorders>
            <w:tcMar>
              <w:left w:w="108" w:type="dxa"/>
              <w:right w:w="108" w:type="dxa"/>
            </w:tcMar>
          </w:tcPr>
          <w:p w14:paraId="35CBC33F" w14:textId="1D37BBB7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0.86 (t)*</w:t>
            </w:r>
          </w:p>
        </w:tc>
      </w:tr>
      <w:tr w:rsidR="0B4BDC38" w14:paraId="60BC0F9D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00C115C8" w14:textId="7F6F8973" w:rsidR="0B4BDC38" w:rsidRDefault="0B4BDC38">
            <w:proofErr w:type="spellStart"/>
            <w:r w:rsidRPr="0B4BDC38">
              <w:rPr>
                <w:rFonts w:ascii="Times New Roman" w:eastAsia="Times New Roman" w:hAnsi="Times New Roman" w:cs="Times New Roman"/>
              </w:rPr>
              <w:t>Valerate</w:t>
            </w:r>
            <w:proofErr w:type="spellEnd"/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62B981E1" w14:textId="3E517106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0.89 (t), 1.31 (m)*, 1.53 (m)</w:t>
            </w:r>
          </w:p>
        </w:tc>
      </w:tr>
      <w:tr w:rsidR="0B4BDC38" w14:paraId="384CC7DD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264247A6" w14:textId="34568364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Butyrat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187FBF55" w14:textId="3B456AA4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0.90 (t)*, 1.56 (m), 2.16 (m)</w:t>
            </w:r>
          </w:p>
        </w:tc>
      </w:tr>
      <w:tr w:rsidR="0B4BDC38" w14:paraId="6BCB2866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4F951D73" w14:textId="5A1465F3" w:rsidR="0B4BDC38" w:rsidRDefault="0B4BDC38">
            <w:proofErr w:type="spellStart"/>
            <w:r w:rsidRPr="0B4BDC38">
              <w:rPr>
                <w:rFonts w:ascii="Times New Roman" w:eastAsia="Times New Roman" w:hAnsi="Times New Roman" w:cs="Times New Roman"/>
              </w:rPr>
              <w:t>Isovalerate</w:t>
            </w:r>
            <w:proofErr w:type="spellEnd"/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5C97A147" w14:textId="13D7B9C9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0.92 (d)*</w:t>
            </w:r>
          </w:p>
        </w:tc>
      </w:tr>
      <w:tr w:rsidR="0B4BDC38" w14:paraId="6D35AF7D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101AB464" w14:textId="2E6CEFAB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Isoleucin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15F585EA" w14:textId="346962BA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0.94 (t)*, 1.01 (d)</w:t>
            </w:r>
          </w:p>
        </w:tc>
      </w:tr>
      <w:tr w:rsidR="0B4BDC38" w14:paraId="0AEB6B19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020ADDDE" w14:textId="2EF68CCF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Leucin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4F523468" w14:textId="5D9844E0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0.97 (t)*</w:t>
            </w:r>
          </w:p>
        </w:tc>
      </w:tr>
      <w:tr w:rsidR="0B4BDC38" w14:paraId="3F39DEB2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4A7BC8C6" w14:textId="47D4146F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Valin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434CDB81" w14:textId="0AC6E518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1.00 (d), 1.05 (d)*</w:t>
            </w:r>
          </w:p>
        </w:tc>
      </w:tr>
      <w:tr w:rsidR="0B4BDC38" w14:paraId="39C02118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47A72CF5" w14:textId="76DFE44A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Propionat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02E81761" w14:textId="6327EE05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1.06 (t)*, 2.19 (m)</w:t>
            </w:r>
          </w:p>
        </w:tc>
      </w:tr>
      <w:tr w:rsidR="0B4BDC38" w14:paraId="2160C94F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4B1868C3" w14:textId="597C1DB9" w:rsidR="0B4BDC38" w:rsidRDefault="0B4BDC38">
            <w:proofErr w:type="spellStart"/>
            <w:r w:rsidRPr="0B4BDC38">
              <w:rPr>
                <w:rFonts w:ascii="Times New Roman" w:eastAsia="Times New Roman" w:hAnsi="Times New Roman" w:cs="Times New Roman"/>
              </w:rPr>
              <w:t>Isobutyrate</w:t>
            </w:r>
            <w:proofErr w:type="spellEnd"/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04B7274E" w14:textId="40290188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1.07 (d)*</w:t>
            </w:r>
          </w:p>
        </w:tc>
      </w:tr>
      <w:tr w:rsidR="0B4BDC38" w14:paraId="0DE2252B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0E39BFF3" w14:textId="5D95EB62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3-methyl-2-oxovalerat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073C41B6" w14:textId="5F5C5374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1.10 (d)*</w:t>
            </w:r>
          </w:p>
        </w:tc>
      </w:tr>
      <w:tr w:rsidR="0B4BDC38" w14:paraId="434A23E0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48D12E15" w14:textId="26C5385A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3-methyl-2-oxobutyrat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6ACB4670" w14:textId="5ECE93A9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1.13 (d)*</w:t>
            </w:r>
          </w:p>
        </w:tc>
      </w:tr>
      <w:tr w:rsidR="0B4BDC38" w14:paraId="7FBBB162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1D5A4828" w14:textId="66F8E8B0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Ethanol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3C0ABB80" w14:textId="7F1A7E5F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1.19 (t)*, 3.66 (m)</w:t>
            </w:r>
          </w:p>
        </w:tc>
      </w:tr>
      <w:tr w:rsidR="0B4BDC38" w14:paraId="01B7C57B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73E1179D" w14:textId="051187F7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Lactat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1E5E5FAF" w14:textId="5CCEB74C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1.33 (d)*</w:t>
            </w:r>
          </w:p>
        </w:tc>
      </w:tr>
      <w:tr w:rsidR="0B4BDC38" w14:paraId="435D0D7B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2FD80E58" w14:textId="0D9F9B1C" w:rsidR="0B4BDC38" w:rsidRDefault="0B4BDC38">
            <w:proofErr w:type="spellStart"/>
            <w:r w:rsidRPr="0B4BDC38">
              <w:rPr>
                <w:rFonts w:ascii="Times New Roman" w:eastAsia="Times New Roman" w:hAnsi="Times New Roman" w:cs="Times New Roman"/>
              </w:rPr>
              <w:t>Threonine</w:t>
            </w:r>
            <w:proofErr w:type="spellEnd"/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447230A7" w14:textId="45186822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1.34 (d)*</w:t>
            </w:r>
          </w:p>
        </w:tc>
      </w:tr>
      <w:tr w:rsidR="0B4BDC38" w14:paraId="74121E6E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47E8F801" w14:textId="6CFADE52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Alanin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2AF88B73" w14:textId="76668865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1.48 (d)*</w:t>
            </w:r>
          </w:p>
        </w:tc>
      </w:tr>
      <w:tr w:rsidR="0B4BDC38" w14:paraId="0B111179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5BFA03FD" w14:textId="311D8E02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5-aminovalerat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4F1D924F" w14:textId="2EAE941A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1.66 (m), 2.24 (t)*, 3.02 (t)</w:t>
            </w:r>
          </w:p>
        </w:tc>
      </w:tr>
      <w:tr w:rsidR="0B4BDC38" w14:paraId="0F3399E1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651A5B6B" w14:textId="31EAD363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Lysin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76235DC5" w14:textId="7D9BE549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1.73 (m)*, 3.03 (t)</w:t>
            </w:r>
          </w:p>
        </w:tc>
      </w:tr>
      <w:tr w:rsidR="0B4BDC38" w14:paraId="44192B80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5F0B8931" w14:textId="35E9189A" w:rsidR="0B4BDC38" w:rsidRDefault="0B4BDC38">
            <w:proofErr w:type="spellStart"/>
            <w:r w:rsidRPr="0B4BDC38">
              <w:rPr>
                <w:rFonts w:ascii="Times New Roman" w:eastAsia="Times New Roman" w:hAnsi="Times New Roman" w:cs="Times New Roman"/>
              </w:rPr>
              <w:t>Glutarate</w:t>
            </w:r>
            <w:proofErr w:type="spellEnd"/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0A0DBF15" w14:textId="6F8C2019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1.79 (t)*</w:t>
            </w:r>
          </w:p>
        </w:tc>
      </w:tr>
      <w:tr w:rsidR="0B4BDC38" w14:paraId="345CA3FF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0A2518E1" w14:textId="057D88AA" w:rsidR="0B4BDC38" w:rsidRDefault="0B4BDC38">
            <w:proofErr w:type="spellStart"/>
            <w:r w:rsidRPr="0B4BDC38">
              <w:rPr>
                <w:rFonts w:ascii="Times New Roman" w:eastAsia="Times New Roman" w:hAnsi="Times New Roman" w:cs="Times New Roman"/>
              </w:rPr>
              <w:t>Acetate</w:t>
            </w:r>
            <w:proofErr w:type="spellEnd"/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2DB45231" w14:textId="084EE448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1.92 (s)*</w:t>
            </w:r>
          </w:p>
        </w:tc>
      </w:tr>
      <w:tr w:rsidR="0B4BDC38" w14:paraId="45CE056B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1293D831" w14:textId="1730A5A2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Glutamat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0D568245" w14:textId="40956CD9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2.06 (m), 2.13 (m), 2.36 (m)*</w:t>
            </w:r>
          </w:p>
        </w:tc>
      </w:tr>
      <w:tr w:rsidR="0B4BDC38" w14:paraId="294ECCB2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06948BDB" w14:textId="3299E22E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Succinat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340E2C19" w14:textId="6C923DD2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2.41 (s)*</w:t>
            </w:r>
          </w:p>
        </w:tc>
      </w:tr>
      <w:tr w:rsidR="0B4BDC38" w14:paraId="1CB205E1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2B61064D" w14:textId="3504273E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Aspartat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1591A699" w14:textId="11F9BFB9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2.68 (d), 2.71 (d</w:t>
            </w:r>
            <w:r w:rsidRPr="0B4BDC38">
              <w:rPr>
                <w:rFonts w:ascii="Times New Roman" w:eastAsia="Times New Roman" w:hAnsi="Times New Roman" w:cs="Times New Roman"/>
              </w:rPr>
              <w:t>)*, 2.80 (d), 2.83 (d)</w:t>
            </w:r>
          </w:p>
        </w:tc>
      </w:tr>
      <w:tr w:rsidR="0B4BDC38" w14:paraId="6AFAB1BE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57D5DF53" w14:textId="515228F4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Asparagin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4232F468" w14:textId="6CCBB3A8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2.87 (d), 2.89 (d), 2.95 (d)*, 2.98 (d)</w:t>
            </w:r>
          </w:p>
        </w:tc>
      </w:tr>
      <w:tr w:rsidR="0B4BDC38" w14:paraId="7CDC9915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61A13B94" w14:textId="0E4975FC" w:rsidR="0B4BDC38" w:rsidRDefault="0B4BDC38">
            <w:proofErr w:type="spellStart"/>
            <w:r w:rsidRPr="0B4BDC38">
              <w:rPr>
                <w:rFonts w:ascii="Times New Roman" w:eastAsia="Times New Roman" w:hAnsi="Times New Roman" w:cs="Times New Roman"/>
              </w:rPr>
              <w:t>Trimethylamine</w:t>
            </w:r>
            <w:proofErr w:type="spellEnd"/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28B0C6EB" w14:textId="24BD770C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2.88 (s)*</w:t>
            </w:r>
          </w:p>
        </w:tc>
      </w:tr>
      <w:tr w:rsidR="0B4BDC38" w14:paraId="05206D27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57BAF9B8" w14:textId="05FECE65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Cholin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732241AF" w14:textId="61F92795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3.20 (s)*</w:t>
            </w:r>
          </w:p>
        </w:tc>
      </w:tr>
      <w:tr w:rsidR="0B4BDC38" w14:paraId="36DAAE9E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21A25212" w14:textId="657E79E2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Glucos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55448F45" w14:textId="0ED099FE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5.24 (d)*</w:t>
            </w:r>
          </w:p>
        </w:tc>
      </w:tr>
      <w:tr w:rsidR="0B4BDC38" w14:paraId="048D756F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53DFD0BE" w14:textId="4BA5983C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Galactos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6D9EB4F1" w14:textId="56B2E528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5.28 (d)*</w:t>
            </w:r>
          </w:p>
        </w:tc>
      </w:tr>
      <w:tr w:rsidR="0B4BDC38" w14:paraId="7FA5F39B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4B7C775C" w14:textId="6DAE33E3" w:rsidR="0B4BDC38" w:rsidRDefault="0B4BDC38">
            <w:proofErr w:type="spellStart"/>
            <w:r w:rsidRPr="0B4BDC38">
              <w:rPr>
                <w:rFonts w:ascii="Times New Roman" w:eastAsia="Times New Roman" w:hAnsi="Times New Roman" w:cs="Times New Roman"/>
              </w:rPr>
              <w:t>Methanol</w:t>
            </w:r>
            <w:proofErr w:type="spellEnd"/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7E234626" w14:textId="27CD6BEA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3.36 (s)*</w:t>
            </w:r>
          </w:p>
        </w:tc>
      </w:tr>
      <w:tr w:rsidR="0B4BDC38" w14:paraId="19CE44C6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6D48987B" w14:textId="46E206A4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Glycin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5A47E36E" w14:textId="6EA2A3CD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3.57 (s)*</w:t>
            </w:r>
          </w:p>
        </w:tc>
      </w:tr>
      <w:tr w:rsidR="0B4BDC38" w14:paraId="5287F96A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740ECB29" w14:textId="51F0A8D6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Taurin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61421375" w14:textId="00804F41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 xml:space="preserve">3.28 (t)*, 3.43 (t) </w:t>
            </w:r>
          </w:p>
        </w:tc>
      </w:tr>
      <w:tr w:rsidR="0B4BDC38" w14:paraId="036FA291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223F61C8" w14:textId="756C3DDE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Uracil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2E258CC1" w14:textId="6ECDE5AB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5.81 (d)*, 7.55 (d)</w:t>
            </w:r>
          </w:p>
        </w:tc>
      </w:tr>
      <w:tr w:rsidR="0B4BDC38" w14:paraId="14B1C38B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24E944DE" w14:textId="72374439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Tyrosin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5C455B69" w14:textId="32001C0B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6.91 (d)*, 7.20 (d</w:t>
            </w:r>
            <w:r w:rsidRPr="0B4BDC38">
              <w:rPr>
                <w:rFonts w:ascii="Times New Roman" w:eastAsia="Times New Roman" w:hAnsi="Times New Roman" w:cs="Times New Roman"/>
              </w:rPr>
              <w:t>)</w:t>
            </w:r>
          </w:p>
        </w:tc>
      </w:tr>
      <w:tr w:rsidR="0B4BDC38" w14:paraId="4E3D44B4" w14:textId="77777777" w:rsidTr="0B4BDC38">
        <w:trPr>
          <w:trHeight w:val="270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44831273" w14:textId="6A1820BF" w:rsidR="0B4BDC38" w:rsidRDefault="0B4BDC38">
            <w:proofErr w:type="spellStart"/>
            <w:r w:rsidRPr="0B4BDC38">
              <w:rPr>
                <w:rFonts w:ascii="Times New Roman" w:eastAsia="Times New Roman" w:hAnsi="Times New Roman" w:cs="Times New Roman"/>
              </w:rPr>
              <w:t>Phenylalanine</w:t>
            </w:r>
            <w:proofErr w:type="spellEnd"/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4298176C" w14:textId="68D82498" w:rsidR="0B4BDC38" w:rsidRDefault="0B4BDC38">
            <w:r w:rsidRPr="0B4BDC38">
              <w:rPr>
                <w:rFonts w:ascii="Times New Roman" w:eastAsia="Times New Roman" w:hAnsi="Times New Roman" w:cs="Times New Roman"/>
              </w:rPr>
              <w:t>7.34 (d), 7.38 (t), 7.43 (t)*</w:t>
            </w:r>
          </w:p>
        </w:tc>
      </w:tr>
      <w:tr w:rsidR="0B4BDC38" w14:paraId="507EC716" w14:textId="77777777" w:rsidTr="0B4BDC38">
        <w:trPr>
          <w:trHeight w:val="75"/>
        </w:trPr>
        <w:tc>
          <w:tcPr>
            <w:tcW w:w="3555" w:type="dxa"/>
            <w:tcMar>
              <w:left w:w="108" w:type="dxa"/>
              <w:right w:w="108" w:type="dxa"/>
            </w:tcMar>
          </w:tcPr>
          <w:p w14:paraId="2BAE9258" w14:textId="6AB97047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Tryptophane</w:t>
            </w:r>
          </w:p>
        </w:tc>
        <w:tc>
          <w:tcPr>
            <w:tcW w:w="4965" w:type="dxa"/>
            <w:tcMar>
              <w:left w:w="108" w:type="dxa"/>
              <w:right w:w="108" w:type="dxa"/>
            </w:tcMar>
          </w:tcPr>
          <w:p w14:paraId="6A107963" w14:textId="5FC8728F" w:rsidR="0B4BDC38" w:rsidRDefault="0B4BDC38">
            <w:r w:rsidRPr="0B4BDC38">
              <w:rPr>
                <w:rFonts w:ascii="Times New Roman" w:eastAsia="Times New Roman" w:hAnsi="Times New Roman" w:cs="Times New Roman"/>
                <w:lang w:val="en-US"/>
              </w:rPr>
              <w:t>7.74 (d)*</w:t>
            </w:r>
          </w:p>
        </w:tc>
      </w:tr>
    </w:tbl>
    <w:p w14:paraId="2F75E059" w14:textId="271174D5" w:rsidR="4231282A" w:rsidRDefault="4231282A" w:rsidP="0B4BDC38">
      <w:pPr>
        <w:spacing w:line="257" w:lineRule="auto"/>
      </w:pPr>
      <w:r w:rsidRPr="0B4BDC38">
        <w:rPr>
          <w:rFonts w:ascii="Calibri" w:eastAsia="Calibri" w:hAnsi="Calibri" w:cs="Calibri"/>
          <w:noProof/>
        </w:rPr>
        <w:t xml:space="preserve"> </w:t>
      </w:r>
    </w:p>
    <w:p w14:paraId="4A47C7E7" w14:textId="5A3E2C1C" w:rsidR="0B4BDC38" w:rsidRDefault="0B4BDC38" w:rsidP="0B4BDC38">
      <w:pPr>
        <w:spacing w:line="257" w:lineRule="auto"/>
        <w:rPr>
          <w:rFonts w:ascii="Calibri" w:eastAsia="Calibri" w:hAnsi="Calibri" w:cs="Calibri"/>
          <w:noProof/>
        </w:rPr>
      </w:pPr>
    </w:p>
    <w:p w14:paraId="688FA6F0" w14:textId="50D7C611" w:rsidR="0B4BDC38" w:rsidRDefault="0B4BDC38" w:rsidP="0B4BDC38">
      <w:pPr>
        <w:rPr>
          <w:noProof/>
        </w:rPr>
      </w:pPr>
    </w:p>
    <w:p w14:paraId="3015AB01" w14:textId="4F7B18FB" w:rsidR="00671520" w:rsidRDefault="00671520">
      <w:pPr>
        <w:rPr>
          <w:noProof/>
        </w:rPr>
      </w:pPr>
      <w:r>
        <w:rPr>
          <w:noProof/>
        </w:rPr>
        <w:br w:type="page"/>
      </w:r>
    </w:p>
    <w:p w14:paraId="71357C7E" w14:textId="395DD4AB" w:rsidR="00C84F87" w:rsidRPr="003310E8" w:rsidRDefault="00671520" w:rsidP="00C84F87">
      <w:pPr>
        <w:rPr>
          <w:rFonts w:ascii="Times New Roman" w:hAnsi="Times New Roman" w:cs="Times New Roman"/>
          <w:b/>
          <w:i/>
          <w:color w:val="000000" w:themeColor="text1"/>
          <w:sz w:val="24"/>
          <w:szCs w:val="24"/>
          <w:lang w:val="en-GB"/>
        </w:rPr>
      </w:pPr>
      <w:r w:rsidRPr="0035124E">
        <w:rPr>
          <w:rFonts w:ascii="Times New Roman" w:hAnsi="Times New Roman" w:cs="Times New Roman"/>
          <w:b/>
          <w:lang w:val="en-US"/>
        </w:rPr>
        <w:lastRenderedPageBreak/>
        <w:t xml:space="preserve">Supplemental Table </w:t>
      </w:r>
      <w:r>
        <w:rPr>
          <w:rFonts w:ascii="Times New Roman" w:hAnsi="Times New Roman" w:cs="Times New Roman"/>
          <w:b/>
          <w:lang w:val="en-US"/>
        </w:rPr>
        <w:t>3</w:t>
      </w:r>
      <w:r>
        <w:rPr>
          <w:rFonts w:ascii="Times New Roman" w:hAnsi="Times New Roman" w:cs="Times New Roman"/>
          <w:bCs/>
          <w:lang w:val="en-US"/>
        </w:rPr>
        <w:t>:</w:t>
      </w:r>
      <w:r w:rsidR="00C84F87">
        <w:rPr>
          <w:rFonts w:ascii="Times New Roman" w:hAnsi="Times New Roman" w:cs="Times New Roman"/>
          <w:bCs/>
          <w:lang w:val="en-US"/>
        </w:rPr>
        <w:t xml:space="preserve"> </w:t>
      </w:r>
      <w:r w:rsidR="00C84F87" w:rsidRPr="003310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Growth performance of broilers fed experimental </w:t>
      </w:r>
      <w:proofErr w:type="gramStart"/>
      <w:r w:rsidR="00C84F87" w:rsidRPr="003310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diets</w:t>
      </w:r>
      <w:proofErr w:type="gramEnd"/>
      <w:r w:rsidR="00C84F87" w:rsidRPr="003310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</w:p>
    <w:tbl>
      <w:tblPr>
        <w:tblW w:w="9401" w:type="dxa"/>
        <w:jc w:val="center"/>
        <w:tblBorders>
          <w:top w:val="single" w:sz="12" w:space="0" w:color="000000"/>
          <w:bottom w:val="single" w:sz="12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2378"/>
        <w:gridCol w:w="1315"/>
        <w:gridCol w:w="1315"/>
        <w:gridCol w:w="1655"/>
        <w:gridCol w:w="891"/>
        <w:gridCol w:w="1847"/>
      </w:tblGrid>
      <w:tr w:rsidR="00C84F87" w:rsidRPr="003310E8" w14:paraId="31681522" w14:textId="77777777" w:rsidTr="004D0340">
        <w:trPr>
          <w:trHeight w:val="428"/>
          <w:jc w:val="center"/>
        </w:trPr>
        <w:tc>
          <w:tcPr>
            <w:tcW w:w="23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BF5E5F6" w14:textId="77777777" w:rsidR="00C84F87" w:rsidRPr="004D0340" w:rsidRDefault="00C84F87" w:rsidP="009F53C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4D03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Performances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83CF55" w14:textId="77777777" w:rsidR="00C84F87" w:rsidRPr="004D0340" w:rsidRDefault="00C84F87" w:rsidP="009F53C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4D0340">
              <w:rPr>
                <w:rFonts w:ascii="Times New Roman" w:hAnsi="Times New Roman" w:cs="Times New Roman"/>
                <w:b/>
                <w:bCs/>
                <w:iCs/>
                <w:color w:val="000000" w:themeColor="text1"/>
                <w:sz w:val="24"/>
                <w:szCs w:val="24"/>
                <w:lang w:val="en-US"/>
              </w:rPr>
              <w:t xml:space="preserve">CTRL </w:t>
            </w:r>
          </w:p>
        </w:tc>
        <w:tc>
          <w:tcPr>
            <w:tcW w:w="13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2B5B5DD" w14:textId="77777777" w:rsidR="00C84F87" w:rsidRPr="004D0340" w:rsidRDefault="00C84F87" w:rsidP="009F53C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4D03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CORT</w:t>
            </w:r>
          </w:p>
        </w:tc>
        <w:tc>
          <w:tcPr>
            <w:tcW w:w="16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00EABC9" w14:textId="77777777" w:rsidR="00C84F87" w:rsidRPr="004D0340" w:rsidRDefault="00C84F87" w:rsidP="009F53C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4D03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CORT+MIX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E12951" w14:textId="77777777" w:rsidR="00C84F87" w:rsidRPr="004D0340" w:rsidRDefault="00C84F87" w:rsidP="009F53C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4D03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SEM</w:t>
            </w:r>
          </w:p>
        </w:tc>
        <w:tc>
          <w:tcPr>
            <w:tcW w:w="18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1FAE677" w14:textId="77777777" w:rsidR="00C84F87" w:rsidRPr="004D0340" w:rsidRDefault="00C84F87" w:rsidP="009F53C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4D0340">
              <w:rPr>
                <w:rFonts w:ascii="Times New Roman" w:hAnsi="Times New Roman" w:cs="Times New Roman"/>
                <w:b/>
                <w:bCs/>
                <w:i/>
                <w:color w:val="000000" w:themeColor="text1"/>
                <w:sz w:val="24"/>
                <w:szCs w:val="24"/>
                <w:lang w:val="en-GB"/>
              </w:rPr>
              <w:t>P</w:t>
            </w:r>
            <w:r w:rsidRPr="004D03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  <w:t>-value</w:t>
            </w:r>
            <w:r w:rsidRPr="004D0340"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 w:rsidR="00C84F87" w:rsidRPr="003310E8" w14:paraId="67965248" w14:textId="77777777" w:rsidTr="004D0340">
        <w:trPr>
          <w:trHeight w:val="428"/>
          <w:jc w:val="center"/>
        </w:trPr>
        <w:tc>
          <w:tcPr>
            <w:tcW w:w="9401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00FF9225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u w:val="single"/>
                <w:lang w:val="en-GB"/>
              </w:rPr>
            </w:pPr>
            <w:r w:rsidRPr="003310E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u w:val="single"/>
                <w:lang w:val="en-GB"/>
              </w:rPr>
              <w:t>Period d1 to d10</w:t>
            </w:r>
          </w:p>
        </w:tc>
      </w:tr>
      <w:tr w:rsidR="00C84F87" w:rsidRPr="003310E8" w14:paraId="465A8660" w14:textId="77777777" w:rsidTr="009F53C3">
        <w:trPr>
          <w:trHeight w:val="2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F80E2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 (birds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00C2E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035C1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AD619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64A3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58133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C84F87" w:rsidRPr="003310E8" w14:paraId="06C62823" w14:textId="77777777" w:rsidTr="009F53C3">
        <w:trPr>
          <w:trHeight w:val="2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1ECAA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Wd10 (g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0FCCB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1.8a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B2B7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1.0b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AEE72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7.1a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6EB2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4.2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6FFE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&lt;0.001</w:t>
            </w:r>
          </w:p>
        </w:tc>
      </w:tr>
      <w:tr w:rsidR="00C84F87" w:rsidRPr="003310E8" w14:paraId="360AD8B0" w14:textId="77777777" w:rsidTr="009F53C3">
        <w:trPr>
          <w:trHeight w:val="2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FE776A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DG</w:t>
            </w: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1</w:t>
            </w: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g/d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382043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.2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A5C77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9.2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A2EEE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710F0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9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81B509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8</w:t>
            </w:r>
          </w:p>
        </w:tc>
      </w:tr>
      <w:tr w:rsidR="00C84F87" w:rsidRPr="003310E8" w14:paraId="63C19DEC" w14:textId="77777777" w:rsidTr="009F53C3">
        <w:trPr>
          <w:trHeight w:val="2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972D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DFI</w:t>
            </w: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g/j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7EE0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6.1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1335EF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.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8F481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3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DB2B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CE674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8</w:t>
            </w:r>
          </w:p>
        </w:tc>
      </w:tr>
      <w:tr w:rsidR="00C84F87" w:rsidRPr="003310E8" w14:paraId="1EA90537" w14:textId="77777777" w:rsidTr="009F53C3">
        <w:trPr>
          <w:trHeight w:val="2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43FE7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43A3E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B0E46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F84A6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09964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956F0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C84F87" w:rsidRPr="003310E8" w14:paraId="23DA54B2" w14:textId="77777777" w:rsidTr="009F53C3">
        <w:trPr>
          <w:trHeight w:val="237"/>
          <w:jc w:val="center"/>
        </w:trPr>
        <w:tc>
          <w:tcPr>
            <w:tcW w:w="940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9C228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u w:val="single"/>
                <w:lang w:val="en-GB"/>
              </w:rPr>
              <w:t>Period d10 to d23</w:t>
            </w:r>
          </w:p>
        </w:tc>
      </w:tr>
      <w:tr w:rsidR="00C84F87" w:rsidRPr="003310E8" w14:paraId="27AD10B0" w14:textId="77777777" w:rsidTr="009F53C3">
        <w:trPr>
          <w:trHeight w:val="2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FF42E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 (birds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72F13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5C5BD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FDBB1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42EC150E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</w:tcPr>
          <w:p w14:paraId="75F08862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C84F87" w:rsidRPr="003310E8" w14:paraId="0FAA879D" w14:textId="77777777" w:rsidTr="009F53C3">
        <w:trPr>
          <w:trHeight w:val="2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5F7CB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Wd23 (g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E00801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70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DF5C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31.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48B3D2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003.5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7729A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5.3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46CB1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1</w:t>
            </w:r>
          </w:p>
        </w:tc>
      </w:tr>
      <w:tr w:rsidR="00C84F87" w:rsidRPr="003310E8" w14:paraId="48570381" w14:textId="77777777" w:rsidTr="009F53C3">
        <w:trPr>
          <w:trHeight w:val="559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14630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DG</w:t>
            </w: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1</w:t>
            </w: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g/d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E6319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1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7C90BF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1.5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9C0FB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6.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D55F7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7DD70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44</w:t>
            </w:r>
          </w:p>
        </w:tc>
      </w:tr>
      <w:tr w:rsidR="00C84F87" w:rsidRPr="003310E8" w14:paraId="10494C4F" w14:textId="77777777" w:rsidTr="009F53C3">
        <w:trPr>
          <w:trHeight w:val="2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E4254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DFI</w:t>
            </w: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g/j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81E3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3.6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A8E1F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1.9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B1EFE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4.7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DE0E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336227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50</w:t>
            </w:r>
          </w:p>
        </w:tc>
      </w:tr>
      <w:tr w:rsidR="00C84F87" w:rsidRPr="003310E8" w14:paraId="4DA6BB43" w14:textId="77777777" w:rsidTr="009F53C3">
        <w:trPr>
          <w:trHeight w:val="2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139E1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65C02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48874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387CF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DD67C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A150F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C84F87" w:rsidRPr="003310E8" w14:paraId="6E0ED38D" w14:textId="77777777" w:rsidTr="009F53C3">
        <w:trPr>
          <w:trHeight w:val="237"/>
          <w:jc w:val="center"/>
        </w:trPr>
        <w:tc>
          <w:tcPr>
            <w:tcW w:w="9401" w:type="dxa"/>
            <w:gridSpan w:val="6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6AD8E0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u w:val="single"/>
                <w:lang w:val="en-GB"/>
              </w:rPr>
              <w:t>Period d23 to d35</w:t>
            </w:r>
          </w:p>
        </w:tc>
      </w:tr>
      <w:tr w:rsidR="00C84F87" w:rsidRPr="003310E8" w14:paraId="6460DFF8" w14:textId="77777777" w:rsidTr="009F53C3">
        <w:trPr>
          <w:trHeight w:val="2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6C1AE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n (birds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11AFC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8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5092B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7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D855F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</w:tcPr>
          <w:p w14:paraId="7E3263AD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6DFB4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C84F87" w:rsidRPr="003310E8" w14:paraId="21888568" w14:textId="77777777" w:rsidTr="009F53C3">
        <w:trPr>
          <w:trHeight w:val="2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7D165D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BWd35 (g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FF5DB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143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7A700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58.7.0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EA009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231.8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E6ED5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4.7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EBAFE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1</w:t>
            </w:r>
          </w:p>
        </w:tc>
      </w:tr>
      <w:tr w:rsidR="00C84F87" w:rsidRPr="003310E8" w14:paraId="05F80DB0" w14:textId="77777777" w:rsidTr="009F53C3">
        <w:trPr>
          <w:trHeight w:val="2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2A62D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DG</w:t>
            </w: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1</w:t>
            </w: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g/d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DB317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2.5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294F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4.3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99F21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93.3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A740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2.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F4288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7</w:t>
            </w:r>
          </w:p>
        </w:tc>
      </w:tr>
      <w:tr w:rsidR="00C84F87" w:rsidRPr="003310E8" w14:paraId="55E6552D" w14:textId="77777777" w:rsidTr="009F53C3">
        <w:trPr>
          <w:trHeight w:val="2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1C7D8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DFI</w:t>
            </w: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g/j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C7811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4.0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712C5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36.4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7ED4D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24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785BB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3.5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219D8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31</w:t>
            </w:r>
          </w:p>
        </w:tc>
      </w:tr>
      <w:tr w:rsidR="00C84F87" w:rsidRPr="003310E8" w14:paraId="08D9F9BF" w14:textId="77777777" w:rsidTr="009F53C3">
        <w:trPr>
          <w:trHeight w:val="2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E73CC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D016C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C5B70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C9953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2E37C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E002F" w14:textId="77777777" w:rsidR="00C84F87" w:rsidRPr="003310E8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</w:p>
        </w:tc>
      </w:tr>
      <w:tr w:rsidR="00C84F87" w:rsidRPr="003310E8" w14:paraId="43F9E813" w14:textId="77777777" w:rsidTr="007938DD">
        <w:trPr>
          <w:trHeight w:val="237"/>
          <w:jc w:val="center"/>
        </w:trPr>
        <w:tc>
          <w:tcPr>
            <w:tcW w:w="9401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ED2CE" w14:textId="77777777" w:rsidR="00C84F87" w:rsidRPr="007938DD" w:rsidRDefault="00C84F87" w:rsidP="009F53C3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938DD">
              <w:rPr>
                <w:rFonts w:ascii="Times New Roman" w:hAnsi="Times New Roman" w:cs="Times New Roman"/>
                <w:i/>
                <w:color w:val="000000" w:themeColor="text1"/>
                <w:sz w:val="24"/>
                <w:szCs w:val="24"/>
                <w:u w:val="single"/>
                <w:lang w:val="en-GB"/>
              </w:rPr>
              <w:t>Period d0 to d35</w:t>
            </w:r>
          </w:p>
        </w:tc>
      </w:tr>
      <w:tr w:rsidR="007938DD" w:rsidRPr="003310E8" w14:paraId="0908FCE6" w14:textId="77777777" w:rsidTr="007938DD">
        <w:trPr>
          <w:trHeight w:val="237"/>
          <w:jc w:val="center"/>
        </w:trPr>
        <w:tc>
          <w:tcPr>
            <w:tcW w:w="2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549066E" w14:textId="1F9FDD4E" w:rsidR="007938DD" w:rsidRPr="007938DD" w:rsidRDefault="007938DD" w:rsidP="007938D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DG</w:t>
            </w: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1</w:t>
            </w: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g/d)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D888885" w14:textId="77777777" w:rsidR="007938DD" w:rsidRPr="007938DD" w:rsidRDefault="007938DD" w:rsidP="007938D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93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58.4</w:t>
            </w:r>
          </w:p>
        </w:tc>
        <w:tc>
          <w:tcPr>
            <w:tcW w:w="13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9EA38FF" w14:textId="77777777" w:rsidR="007938DD" w:rsidRPr="007938DD" w:rsidRDefault="007938DD" w:rsidP="007938D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93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1.6</w:t>
            </w:r>
          </w:p>
        </w:tc>
        <w:tc>
          <w:tcPr>
            <w:tcW w:w="165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699970F1" w14:textId="77777777" w:rsidR="007938DD" w:rsidRPr="007938DD" w:rsidRDefault="007938DD" w:rsidP="007938D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93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60.2</w:t>
            </w:r>
          </w:p>
        </w:tc>
        <w:tc>
          <w:tcPr>
            <w:tcW w:w="89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3E8EB361" w14:textId="77777777" w:rsidR="007938DD" w:rsidRPr="007938DD" w:rsidRDefault="007938DD" w:rsidP="007938D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93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8</w:t>
            </w:r>
          </w:p>
        </w:tc>
        <w:tc>
          <w:tcPr>
            <w:tcW w:w="184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vAlign w:val="center"/>
          </w:tcPr>
          <w:p w14:paraId="03846450" w14:textId="77777777" w:rsidR="007938DD" w:rsidRPr="007938DD" w:rsidRDefault="007938DD" w:rsidP="007938D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93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27</w:t>
            </w:r>
          </w:p>
        </w:tc>
      </w:tr>
      <w:tr w:rsidR="007938DD" w:rsidRPr="003310E8" w14:paraId="451BA676" w14:textId="77777777" w:rsidTr="007938DD">
        <w:trPr>
          <w:trHeight w:val="237"/>
          <w:jc w:val="center"/>
        </w:trPr>
        <w:tc>
          <w:tcPr>
            <w:tcW w:w="2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8DAC0FF" w14:textId="507E4CB0" w:rsidR="007938DD" w:rsidRPr="007938DD" w:rsidRDefault="007938DD" w:rsidP="007938D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ADFI</w:t>
            </w: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vertAlign w:val="superscript"/>
                <w:lang w:val="en-GB"/>
              </w:rPr>
              <w:t>2</w:t>
            </w:r>
            <w:r w:rsidRPr="003310E8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 xml:space="preserve"> (g/j)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3B2ACE61" w14:textId="77777777" w:rsidR="007938DD" w:rsidRPr="007938DD" w:rsidRDefault="007938DD" w:rsidP="007938D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93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1.3</w:t>
            </w:r>
          </w:p>
        </w:tc>
        <w:tc>
          <w:tcPr>
            <w:tcW w:w="13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3C2D9C" w14:textId="77777777" w:rsidR="007938DD" w:rsidRPr="007938DD" w:rsidRDefault="007938DD" w:rsidP="007938D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93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80.0</w:t>
            </w:r>
          </w:p>
        </w:tc>
        <w:tc>
          <w:tcPr>
            <w:tcW w:w="16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43AEB9B9" w14:textId="77777777" w:rsidR="007938DD" w:rsidRPr="007938DD" w:rsidRDefault="007938DD" w:rsidP="007938D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93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70.6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117D862" w14:textId="77777777" w:rsidR="007938DD" w:rsidRPr="007938DD" w:rsidRDefault="007938DD" w:rsidP="007938D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93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1.7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AD4E9D7" w14:textId="77777777" w:rsidR="007938DD" w:rsidRPr="007938DD" w:rsidRDefault="007938DD" w:rsidP="007938DD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</w:pPr>
            <w:r w:rsidRPr="007938DD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val="en-GB"/>
              </w:rPr>
              <w:t>0.16</w:t>
            </w:r>
          </w:p>
        </w:tc>
      </w:tr>
    </w:tbl>
    <w:p w14:paraId="50CDD009" w14:textId="77777777" w:rsidR="00C84F87" w:rsidRPr="003310E8" w:rsidRDefault="00C84F87" w:rsidP="00C84F8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310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br/>
      </w:r>
      <w:r w:rsidRPr="003310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1</w:t>
      </w:r>
      <w:r w:rsidRPr="003310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Average daily gain</w:t>
      </w:r>
    </w:p>
    <w:p w14:paraId="02B2DAF1" w14:textId="77777777" w:rsidR="00C84F87" w:rsidRPr="003310E8" w:rsidRDefault="00C84F87" w:rsidP="00C84F87">
      <w:pPr>
        <w:spacing w:line="360" w:lineRule="auto"/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</w:pPr>
      <w:r w:rsidRPr="003310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2</w:t>
      </w:r>
      <w:r w:rsidRPr="003310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Average daily feed intake. Feed intake was recorded per cage (n=4).  </w:t>
      </w:r>
      <w:r w:rsidRPr="003310E8">
        <w:rPr>
          <w:rFonts w:ascii="Times New Roman" w:hAnsi="Times New Roman" w:cs="Times New Roman"/>
          <w:color w:val="000000" w:themeColor="text1"/>
          <w:lang w:val="en-US"/>
        </w:rPr>
        <w:br/>
      </w:r>
      <w:r w:rsidRPr="003310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 xml:space="preserve"> </w:t>
      </w:r>
      <w:proofErr w:type="spellStart"/>
      <w:proofErr w:type="gramStart"/>
      <w:r w:rsidRPr="003310E8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-GB"/>
        </w:rPr>
        <w:t>a,b</w:t>
      </w:r>
      <w:proofErr w:type="spellEnd"/>
      <w:proofErr w:type="gramEnd"/>
      <w:r w:rsidRPr="003310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values within a line with different superscripts differ significantly at </w:t>
      </w:r>
      <w:r w:rsidRPr="003310E8">
        <w:rPr>
          <w:rFonts w:ascii="Times New Roman" w:hAnsi="Times New Roman" w:cs="Times New Roman"/>
          <w:i/>
          <w:color w:val="000000" w:themeColor="text1"/>
          <w:sz w:val="24"/>
          <w:szCs w:val="24"/>
          <w:lang w:val="en-GB"/>
        </w:rPr>
        <w:t>P</w:t>
      </w:r>
      <w:r w:rsidRPr="003310E8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&lt;0.05.</w:t>
      </w:r>
    </w:p>
    <w:p w14:paraId="2285F1B8" w14:textId="77777777" w:rsidR="00C84F87" w:rsidRPr="003310E8" w:rsidRDefault="00C84F87" w:rsidP="00C84F87">
      <w:pPr>
        <w:spacing w:line="480" w:lineRule="auto"/>
        <w:rPr>
          <w:rFonts w:ascii="Times New Roman" w:hAnsi="Times New Roman" w:cs="Times New Roman"/>
          <w:bCs/>
          <w:color w:val="000000" w:themeColor="text1"/>
          <w:lang w:val="en-US"/>
        </w:rPr>
      </w:pPr>
    </w:p>
    <w:p w14:paraId="1B00680F" w14:textId="77777777" w:rsidR="00671520" w:rsidRPr="00C84F87" w:rsidRDefault="00671520">
      <w:pPr>
        <w:rPr>
          <w:noProof/>
          <w:lang w:val="en-US"/>
        </w:rPr>
      </w:pPr>
    </w:p>
    <w:sectPr w:rsidR="00671520" w:rsidRPr="00C84F8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EB7A87" w14:textId="77777777" w:rsidR="003A2F9F" w:rsidRDefault="003A2F9F" w:rsidP="00671520">
      <w:pPr>
        <w:spacing w:after="0" w:line="240" w:lineRule="auto"/>
      </w:pPr>
      <w:r>
        <w:separator/>
      </w:r>
    </w:p>
  </w:endnote>
  <w:endnote w:type="continuationSeparator" w:id="0">
    <w:p w14:paraId="6FAC6BED" w14:textId="77777777" w:rsidR="003A2F9F" w:rsidRDefault="003A2F9F" w:rsidP="006715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6D0F4D" w14:textId="77777777" w:rsidR="003A2F9F" w:rsidRDefault="003A2F9F" w:rsidP="00671520">
      <w:pPr>
        <w:spacing w:after="0" w:line="240" w:lineRule="auto"/>
      </w:pPr>
      <w:r>
        <w:separator/>
      </w:r>
    </w:p>
  </w:footnote>
  <w:footnote w:type="continuationSeparator" w:id="0">
    <w:p w14:paraId="25D33043" w14:textId="77777777" w:rsidR="003A2F9F" w:rsidRDefault="003A2F9F" w:rsidP="0067152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53F85"/>
    <w:rsid w:val="00156621"/>
    <w:rsid w:val="001C0EBF"/>
    <w:rsid w:val="00253F85"/>
    <w:rsid w:val="003A2F9F"/>
    <w:rsid w:val="003C4105"/>
    <w:rsid w:val="0041773B"/>
    <w:rsid w:val="0044251C"/>
    <w:rsid w:val="004D0340"/>
    <w:rsid w:val="0051602F"/>
    <w:rsid w:val="00611B70"/>
    <w:rsid w:val="00671520"/>
    <w:rsid w:val="00790DA0"/>
    <w:rsid w:val="007938DD"/>
    <w:rsid w:val="00886E3F"/>
    <w:rsid w:val="008E2201"/>
    <w:rsid w:val="009D22B4"/>
    <w:rsid w:val="00C84F87"/>
    <w:rsid w:val="00D33381"/>
    <w:rsid w:val="00E20874"/>
    <w:rsid w:val="00F064FA"/>
    <w:rsid w:val="00F55149"/>
    <w:rsid w:val="0B4BDC38"/>
    <w:rsid w:val="0D4086B5"/>
    <w:rsid w:val="409DF817"/>
    <w:rsid w:val="4231282A"/>
    <w:rsid w:val="56D1DD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09FA1B8D"/>
  <w15:chartTrackingRefBased/>
  <w15:docId w15:val="{26652425-27D4-4EEC-904B-1960E413A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253F8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6715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671520"/>
  </w:style>
  <w:style w:type="paragraph" w:styleId="Pieddepage">
    <w:name w:val="footer"/>
    <w:basedOn w:val="Normal"/>
    <w:link w:val="PieddepageCar"/>
    <w:uiPriority w:val="99"/>
    <w:unhideWhenUsed/>
    <w:rsid w:val="006715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671520"/>
  </w:style>
  <w:style w:type="character" w:styleId="Marquedecommentaire">
    <w:name w:val="annotation reference"/>
    <w:basedOn w:val="Policepardfaut"/>
    <w:uiPriority w:val="99"/>
    <w:semiHidden/>
    <w:unhideWhenUsed/>
    <w:rsid w:val="00C84F87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C84F87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C84F87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hyperlink" Target="https://www.ncbi.nlm.nih.gov/nucleotide/NM_204305.1?report=genbank&amp;log$=nucltop&amp;blast_rank=13&amp;RID=GJTKRVKZ01R" TargetMode="External"/><Relationship Id="rId4" Type="http://schemas.openxmlformats.org/officeDocument/2006/relationships/styles" Target="styles.xml"/><Relationship Id="rId9" Type="http://schemas.openxmlformats.org/officeDocument/2006/relationships/hyperlink" Target="https://www.ncbi.nlm.nih.gov/nucleotide/XM_040673077.1?report=genbank&amp;log$=nucltop&amp;blast_rank=6&amp;RID=GJFH98TU013" TargetMode="Externa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C1905478490904FAC7876CD967B404B" ma:contentTypeVersion="6" ma:contentTypeDescription="Crée un document." ma:contentTypeScope="" ma:versionID="bd120b6750448a7f0d332c571645e338">
  <xsd:schema xmlns:xsd="http://www.w3.org/2001/XMLSchema" xmlns:xs="http://www.w3.org/2001/XMLSchema" xmlns:p="http://schemas.microsoft.com/office/2006/metadata/properties" xmlns:ns2="14b4ca51-e12f-4bfa-93d1-de7e7c62a88a" targetNamespace="http://schemas.microsoft.com/office/2006/metadata/properties" ma:root="true" ma:fieldsID="28e8c8c18f8140d8d779241f7bfd3d36" ns2:_="">
    <xsd:import namespace="14b4ca51-e12f-4bfa-93d1-de7e7c62a88a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4b4ca51-e12f-4bfa-93d1-de7e7c62a88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3" nillable="true" ma:displayName="MediaLengthInSeconds" ma:hidden="true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CC2626B8-01A0-4147-8723-22D865E11719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23647A39-C167-487A-9C00-C6835B337E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4b4ca51-e12f-4bfa-93d1-de7e7c62a88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DCD62307-4684-4E21-A121-E30B1D44AEE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3</Pages>
  <Words>472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otte PAES</dc:creator>
  <cp:keywords/>
  <dc:description/>
  <cp:lastModifiedBy>Charlotte PAES</cp:lastModifiedBy>
  <cp:revision>22</cp:revision>
  <dcterms:created xsi:type="dcterms:W3CDTF">2022-08-30T09:05:00Z</dcterms:created>
  <dcterms:modified xsi:type="dcterms:W3CDTF">2023-11-10T2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C1905478490904FAC7876CD967B404B</vt:lpwstr>
  </property>
</Properties>
</file>